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7C9" w:rsidRDefault="00201816" w:rsidP="009C67C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5</w:t>
      </w:r>
      <w:r w:rsidR="009C67C9">
        <w:rPr>
          <w:rFonts w:ascii="Arial" w:hAnsi="Arial" w:cs="Arial"/>
          <w:lang w:val="en-US"/>
        </w:rPr>
        <w:t xml:space="preserve"> Table</w:t>
      </w:r>
      <w:r w:rsidR="009C67C9" w:rsidRPr="007A6F99">
        <w:rPr>
          <w:rFonts w:ascii="Arial" w:hAnsi="Arial" w:cs="Arial"/>
          <w:lang w:val="en-US"/>
        </w:rPr>
        <w:t>. Self-generated questions for “</w:t>
      </w:r>
      <w:r w:rsidR="006047E6">
        <w:rPr>
          <w:rFonts w:ascii="Arial" w:hAnsi="Arial" w:cs="Arial"/>
          <w:lang w:val="en-US"/>
        </w:rPr>
        <w:t>Health Status</w:t>
      </w:r>
      <w:r w:rsidR="009C67C9" w:rsidRPr="007A6F99">
        <w:rPr>
          <w:rFonts w:ascii="Arial" w:hAnsi="Arial" w:cs="Arial"/>
          <w:lang w:val="en-US"/>
        </w:rPr>
        <w:t>”</w:t>
      </w:r>
      <w:r w:rsidR="0041593A">
        <w:rPr>
          <w:rFonts w:ascii="Arial" w:hAnsi="Arial" w:cs="Arial"/>
          <w:lang w:val="en-US"/>
        </w:rPr>
        <w:t>.</w:t>
      </w:r>
    </w:p>
    <w:p w:rsidR="002C7951" w:rsidRPr="002C7951" w:rsidRDefault="002C7951" w:rsidP="002C7951">
      <w:pPr>
        <w:pStyle w:val="Listenabsatz"/>
        <w:rPr>
          <w:rFonts w:ascii="Arial" w:hAnsi="Arial" w:cs="Arial"/>
          <w:lang w:val="en-US"/>
        </w:rPr>
      </w:pPr>
    </w:p>
    <w:tbl>
      <w:tblPr>
        <w:tblStyle w:val="Tabellenraster"/>
        <w:tblW w:w="70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39"/>
        <w:gridCol w:w="1400"/>
        <w:gridCol w:w="596"/>
      </w:tblGrid>
      <w:tr w:rsidR="002C7951" w:rsidRPr="00201816" w:rsidTr="002C7951">
        <w:tc>
          <w:tcPr>
            <w:tcW w:w="5039" w:type="dxa"/>
          </w:tcPr>
          <w:p w:rsidR="002C7951" w:rsidRPr="00E7795F" w:rsidRDefault="002C7951" w:rsidP="002C7951">
            <w:pPr>
              <w:pStyle w:val="Listenabsatz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00" w:type="dxa"/>
          </w:tcPr>
          <w:p w:rsidR="002C7951" w:rsidRPr="007A6F99" w:rsidRDefault="00C167FF" w:rsidP="00E269A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96" w:type="dxa"/>
          </w:tcPr>
          <w:p w:rsidR="002C7951" w:rsidRPr="007A6F99" w:rsidRDefault="00C167FF" w:rsidP="00E269A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2C7951" w:rsidRPr="00201816" w:rsidTr="002C7951">
        <w:tc>
          <w:tcPr>
            <w:tcW w:w="5039" w:type="dxa"/>
          </w:tcPr>
          <w:p w:rsidR="002C7951" w:rsidRDefault="002C7951" w:rsidP="002C795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Do you suffer from </w:t>
            </w:r>
          </w:p>
          <w:p w:rsidR="002C7951" w:rsidRPr="00E7795F" w:rsidRDefault="002C7951" w:rsidP="002C795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E7795F">
              <w:rPr>
                <w:rFonts w:ascii="Arial" w:hAnsi="Arial" w:cs="Arial"/>
                <w:lang w:val="en-US"/>
              </w:rPr>
              <w:t xml:space="preserve">A </w:t>
            </w:r>
            <w:r w:rsidR="0073098D">
              <w:rPr>
                <w:rFonts w:ascii="Arial" w:hAnsi="Arial" w:cs="Arial"/>
                <w:lang w:val="en-US"/>
              </w:rPr>
              <w:t xml:space="preserve">serious </w:t>
            </w:r>
            <w:bookmarkStart w:id="0" w:name="_GoBack"/>
            <w:bookmarkEnd w:id="0"/>
            <w:r w:rsidRPr="00E7795F">
              <w:rPr>
                <w:rFonts w:ascii="Arial" w:hAnsi="Arial" w:cs="Arial"/>
                <w:lang w:val="en-US"/>
              </w:rPr>
              <w:t>chronic physical illness or physical disability</w:t>
            </w:r>
            <w:r w:rsidR="00F63694">
              <w:rPr>
                <w:rFonts w:ascii="Arial" w:hAnsi="Arial" w:cs="Arial"/>
                <w:lang w:val="en-US"/>
              </w:rPr>
              <w:t xml:space="preserve"> OR/AND</w:t>
            </w:r>
          </w:p>
          <w:p w:rsidR="002C7951" w:rsidRPr="00323AF6" w:rsidRDefault="002C7951" w:rsidP="00323AF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b/>
                <w:lang w:val="en-US"/>
              </w:rPr>
            </w:pPr>
            <w:r w:rsidRPr="00323AF6">
              <w:rPr>
                <w:rFonts w:ascii="Arial" w:hAnsi="Arial" w:cs="Arial"/>
                <w:lang w:val="en-US"/>
              </w:rPr>
              <w:t>Mental illness or disability?</w:t>
            </w:r>
          </w:p>
        </w:tc>
        <w:tc>
          <w:tcPr>
            <w:tcW w:w="1400" w:type="dxa"/>
          </w:tcPr>
          <w:p w:rsidR="002C7951" w:rsidRPr="007A6F99" w:rsidRDefault="002C7951" w:rsidP="00E269A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96" w:type="dxa"/>
          </w:tcPr>
          <w:p w:rsidR="002C7951" w:rsidRPr="007A6F99" w:rsidRDefault="002C7951" w:rsidP="00E269A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</w:tr>
    </w:tbl>
    <w:p w:rsidR="00AA5FB4" w:rsidRPr="009C67C9" w:rsidRDefault="0073098D">
      <w:pPr>
        <w:rPr>
          <w:lang w:val="en-US"/>
        </w:rPr>
      </w:pPr>
    </w:p>
    <w:sectPr w:rsidR="00AA5FB4" w:rsidRPr="009C67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FE5239"/>
    <w:multiLevelType w:val="hybridMultilevel"/>
    <w:tmpl w:val="60F655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7C9"/>
    <w:rsid w:val="00006249"/>
    <w:rsid w:val="00037E23"/>
    <w:rsid w:val="000A366C"/>
    <w:rsid w:val="00201816"/>
    <w:rsid w:val="002C7951"/>
    <w:rsid w:val="00323AF6"/>
    <w:rsid w:val="0041593A"/>
    <w:rsid w:val="00494D35"/>
    <w:rsid w:val="00517837"/>
    <w:rsid w:val="006047E6"/>
    <w:rsid w:val="0073098D"/>
    <w:rsid w:val="009C67C9"/>
    <w:rsid w:val="00BC0A40"/>
    <w:rsid w:val="00C167FF"/>
    <w:rsid w:val="00C3272F"/>
    <w:rsid w:val="00E7795F"/>
    <w:rsid w:val="00F6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7DFFF"/>
  <w15:chartTrackingRefBased/>
  <w15:docId w15:val="{BE79A0FB-D3B7-4C80-8312-1C377ADE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6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779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Viktoria</dc:creator>
  <cp:keywords/>
  <dc:description/>
  <cp:lastModifiedBy>Schmidt, Viktoria</cp:lastModifiedBy>
  <cp:revision>13</cp:revision>
  <dcterms:created xsi:type="dcterms:W3CDTF">2022-10-14T12:06:00Z</dcterms:created>
  <dcterms:modified xsi:type="dcterms:W3CDTF">2022-10-14T12:28:00Z</dcterms:modified>
</cp:coreProperties>
</file>